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96032B5" w:rsidR="000035D5" w:rsidRDefault="006617A3">
                            <w:r>
                              <w:t>I</w:t>
                            </w:r>
                            <w:r w:rsidR="00590EA6">
                              <w:t>nformation included in the</w:t>
                            </w:r>
                            <w:r w:rsidR="000202F6">
                              <w:t xml:space="preserve"> </w:t>
                            </w:r>
                            <w:r w:rsidR="000202F6" w:rsidRPr="000202F6">
                              <w:t>Ethics Statement</w:t>
                            </w:r>
                            <w:r w:rsidR="00590EA6">
                              <w:t xml:space="preserve"> </w:t>
                            </w:r>
                            <w:r w:rsidR="00BD249B">
                              <w:t xml:space="preserve">is </w:t>
                            </w:r>
                            <w:r w:rsidR="00590EA6">
                              <w:t>reported at p.</w:t>
                            </w:r>
                            <w:r w:rsidR="00BD249B">
                              <w:t>8</w:t>
                            </w:r>
                            <w:r w:rsidR="00590EA6">
                              <w:t xml:space="preserve">, lines </w:t>
                            </w:r>
                            <w:r w:rsidR="00BD249B">
                              <w:t>174</w:t>
                            </w:r>
                            <w:r w:rsidR="00590EA6">
                              <w:t>-</w:t>
                            </w:r>
                            <w:r w:rsidR="00BD249B">
                              <w:t>185</w:t>
                            </w:r>
                            <w:r w:rsidR="00590EA6">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96032B5" w:rsidR="000035D5" w:rsidRDefault="006617A3">
                      <w:r>
                        <w:t>I</w:t>
                      </w:r>
                      <w:r w:rsidR="00590EA6">
                        <w:t>nformation included in the</w:t>
                      </w:r>
                      <w:r w:rsidR="000202F6">
                        <w:t xml:space="preserve"> </w:t>
                      </w:r>
                      <w:r w:rsidR="000202F6" w:rsidRPr="000202F6">
                        <w:t>Ethics Statement</w:t>
                      </w:r>
                      <w:r w:rsidR="00590EA6">
                        <w:t xml:space="preserve"> </w:t>
                      </w:r>
                      <w:r w:rsidR="00BD249B">
                        <w:t xml:space="preserve">is </w:t>
                      </w:r>
                      <w:r w:rsidR="00590EA6">
                        <w:t>reported at p.</w:t>
                      </w:r>
                      <w:r w:rsidR="00BD249B">
                        <w:t>8</w:t>
                      </w:r>
                      <w:r w:rsidR="00590EA6">
                        <w:t xml:space="preserve">, lines </w:t>
                      </w:r>
                      <w:r w:rsidR="00BD249B">
                        <w:t>174</w:t>
                      </w:r>
                      <w:r w:rsidR="00590EA6">
                        <w:t>-</w:t>
                      </w:r>
                      <w:r w:rsidR="00BD249B">
                        <w:t>185</w:t>
                      </w:r>
                      <w:r w:rsidR="00590EA6">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3D9527E" w:rsidR="000035D5" w:rsidRDefault="00CB198B" w:rsidP="000035D5">
                            <w: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3D9527E" w:rsidR="000035D5" w:rsidRDefault="00CB198B" w:rsidP="000035D5">
                      <w:r>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76DBF43A">
                <wp:simplePos x="0" y="0"/>
                <wp:positionH relativeFrom="margin">
                  <wp:align>right</wp:align>
                </wp:positionH>
                <wp:positionV relativeFrom="paragraph">
                  <wp:posOffset>708025</wp:posOffset>
                </wp:positionV>
                <wp:extent cx="6838950" cy="2941320"/>
                <wp:effectExtent l="0" t="0" r="19050" b="1143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941320"/>
                        </a:xfrm>
                        <a:prstGeom prst="rect">
                          <a:avLst/>
                        </a:prstGeom>
                        <a:solidFill>
                          <a:srgbClr val="FFFFFF"/>
                        </a:solidFill>
                        <a:ln w="9525">
                          <a:solidFill>
                            <a:srgbClr val="193A65"/>
                          </a:solidFill>
                          <a:miter lim="800000"/>
                          <a:headEnd/>
                          <a:tailEnd/>
                        </a:ln>
                      </wps:spPr>
                      <wps:txbx>
                        <w:txbxContent>
                          <w:p w14:paraId="210732B8" w14:textId="77777777" w:rsidR="00CE050E" w:rsidRPr="00CE050E" w:rsidRDefault="00CE050E" w:rsidP="00CE050E">
                            <w:r w:rsidRPr="00CE050E">
                              <w:t>As part of the Royal Museum for Central Africa’s (RMCA) ongoing efforts toward decolonisation and inclusive research practices, this study reflects a balanced collaboration between European and African researchers. The author team includes scientists based in the country where the research was conducted, with the first author and several co-authors affiliated with the Sokoine University of Agriculture (SUA) in Morogoro, Tanzania.</w:t>
                            </w:r>
                          </w:p>
                          <w:p w14:paraId="2C3180BB" w14:textId="77777777" w:rsidR="00CE050E" w:rsidRPr="00CE050E" w:rsidRDefault="00CE050E" w:rsidP="00CE050E">
                            <w:r w:rsidRPr="00CE050E">
                              <w:t>All authors were engaged from the early stages of the project, including the research design, to ensure that the diverse perspectives represented were integrated from the outset. Where relevant, we cited literature published by African scientists to support inclusivity and proper recognition of regional contributions.</w:t>
                            </w:r>
                          </w:p>
                          <w:p w14:paraId="02244F25" w14:textId="77777777" w:rsidR="00CE050E" w:rsidRPr="00CE050E" w:rsidRDefault="00CE050E" w:rsidP="00CE050E">
                            <w:r w:rsidRPr="00CE050E">
                              <w:t>The field experiments were fully authorized and coordinated by SUA and were conducted in collaboration with the Tanzanian non-governmental organization Sustainable Agroecology Tanzania (SAT), based in Morogoro. The work also involved the active participation of farmers in the Morogoro region. Field assistance was provided by SUA students temporarily employed in Morogoro for this purpose.</w:t>
                            </w:r>
                          </w:p>
                          <w:p w14:paraId="41AE696F" w14:textId="27114748" w:rsidR="000035D5" w:rsidRPr="00CE050E" w:rsidRDefault="00CE050E" w:rsidP="000035D5">
                            <w:r w:rsidRPr="00CE050E">
                              <w:t>The last author of this paper is a researcher at the RMCA and contributed to the study in the context of the institution’s broader commitment to equitable international research partnership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231.6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" strokecolor="#193a65">
                <v:textbox>
                  <w:txbxContent>
                    <w:p w14:paraId="210732B8" w14:textId="77777777" w:rsidR="00CE050E" w:rsidRPr="00CE050E" w:rsidRDefault="00CE050E" w:rsidP="00CE050E">
                      <w:pPr>
                        <w:rPr>
                          <w:lang w:val="en-BE"/>
                        </w:rPr>
                      </w:pPr>
                      <w:r w:rsidRPr="00CE050E">
                        <w:rPr>
                          <w:lang w:val="en-BE"/>
                        </w:rPr>
                        <w:t>As part of the Royal Museum for Central Africa’s (RMCA) ongoing efforts toward decolonisation and inclusive research practices, this study reflects a balanced collaboration between European and African researchers. The author team includes scientists based in the country where the research was conducted, with the first author and several co-authors affiliated with the Sokoine University of Agriculture (SUA) in Morogoro, Tanzania.</w:t>
                      </w:r>
                    </w:p>
                    <w:p w14:paraId="2C3180BB" w14:textId="77777777" w:rsidR="00CE050E" w:rsidRPr="00CE050E" w:rsidRDefault="00CE050E" w:rsidP="00CE050E">
                      <w:pPr>
                        <w:rPr>
                          <w:lang w:val="en-BE"/>
                        </w:rPr>
                      </w:pPr>
                      <w:r w:rsidRPr="00CE050E">
                        <w:rPr>
                          <w:lang w:val="en-BE"/>
                        </w:rPr>
                        <w:t>All authors were engaged from the early stages of the project, including the research design, to ensure that the diverse perspectives represented were integrated from the outset. Where relevant, we cited literature published by African scientists to support inclusivity and proper recognition of regional contributions.</w:t>
                      </w:r>
                    </w:p>
                    <w:p w14:paraId="02244F25" w14:textId="77777777" w:rsidR="00CE050E" w:rsidRPr="00CE050E" w:rsidRDefault="00CE050E" w:rsidP="00CE050E">
                      <w:pPr>
                        <w:rPr>
                          <w:lang w:val="en-BE"/>
                        </w:rPr>
                      </w:pPr>
                      <w:r w:rsidRPr="00CE050E">
                        <w:rPr>
                          <w:lang w:val="en-BE"/>
                        </w:rPr>
                        <w:t>The field experiments were fully authorized and coordinated by SUA and were conducted in collaboration with the Tanzanian non-governmental organization Sustainable Agroecology Tanzania (SAT), based in Morogoro. The work also involved the active participation of farmers in the Morogoro region. Field assistance was provided by SUA students temporarily employed in Morogoro for this purpose.</w:t>
                      </w:r>
                    </w:p>
                    <w:p w14:paraId="41AE696F" w14:textId="27114748" w:rsidR="000035D5" w:rsidRPr="00CE050E" w:rsidRDefault="00CE050E" w:rsidP="000035D5">
                      <w:pPr>
                        <w:rPr>
                          <w:lang w:val="en-BE"/>
                        </w:rPr>
                      </w:pPr>
                      <w:r w:rsidRPr="00CE050E">
                        <w:rPr>
                          <w:lang w:val="en-BE"/>
                        </w:rPr>
                        <w:t>The last author of this paper is a researcher at the RMCA and contributed to the study in the context of the institution’s broader commitment to equitable international research partnership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45F47E8" w:rsidR="000035D5" w:rsidRPr="000C27EC" w:rsidRDefault="000C27EC"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45F47E8" w:rsidR="000035D5" w:rsidRPr="000C27EC" w:rsidRDefault="000C27EC" w:rsidP="000035D5">
                      <w:pPr>
                        <w:rPr>
                          <w:lang w:val="en-GB"/>
                        </w:rPr>
                      </w:pPr>
                      <w:r>
                        <w:rPr>
                          <w:lang w:val="en-GB"/>
                        </w:rP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A4A6B07" w:rsidR="000035D5" w:rsidRPr="000C27EC" w:rsidRDefault="000C27EC"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1A4A6B07" w:rsidR="000035D5" w:rsidRPr="000C27EC" w:rsidRDefault="000C27EC" w:rsidP="000035D5">
                      <w:pPr>
                        <w:rPr>
                          <w:lang w:val="en-GB"/>
                        </w:rPr>
                      </w:pPr>
                      <w:r>
                        <w:rPr>
                          <w:lang w:val="en-GB"/>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A07B271" w:rsidR="000035D5" w:rsidRPr="000C27EC" w:rsidRDefault="000C27EC"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4A07B271" w:rsidR="000035D5" w:rsidRPr="000C27EC" w:rsidRDefault="000C27EC" w:rsidP="000035D5">
                      <w:pPr>
                        <w:rPr>
                          <w:lang w:val="en-GB"/>
                        </w:rPr>
                      </w:pPr>
                      <w:r>
                        <w:rPr>
                          <w:lang w:val="en-GB"/>
                        </w:rP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40D3FB09">
                <wp:simplePos x="0" y="0"/>
                <wp:positionH relativeFrom="margin">
                  <wp:align>right</wp:align>
                </wp:positionH>
                <wp:positionV relativeFrom="paragraph">
                  <wp:posOffset>698500</wp:posOffset>
                </wp:positionV>
                <wp:extent cx="6838950" cy="2842260"/>
                <wp:effectExtent l="0" t="0" r="19050" b="1524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42260"/>
                        </a:xfrm>
                        <a:prstGeom prst="rect">
                          <a:avLst/>
                        </a:prstGeom>
                        <a:solidFill>
                          <a:srgbClr val="FFFFFF"/>
                        </a:solidFill>
                        <a:ln w="9525">
                          <a:solidFill>
                            <a:srgbClr val="193A65"/>
                          </a:solidFill>
                          <a:miter lim="800000"/>
                          <a:headEnd/>
                          <a:tailEnd/>
                        </a:ln>
                      </wps:spPr>
                      <wps:txbx>
                        <w:txbxContent>
                          <w:p w14:paraId="53B1EBDA" w14:textId="77777777" w:rsidR="008E0CD6" w:rsidRPr="008E0CD6" w:rsidRDefault="008E0CD6" w:rsidP="008E0CD6">
                            <w:r w:rsidRPr="008E0CD6">
                              <w:t>This research was conducted as part of a broader project funded by the Belgian Science Policy (BELSPO), which aims to support sustainable agroecological development through collaborative international research. An open access project report, summarizing the main findings and their implications, will be published in 2025 to ensure the wide dissemination of results.</w:t>
                            </w:r>
                          </w:p>
                          <w:p w14:paraId="6BB1DEF0" w14:textId="77777777" w:rsidR="008E0CD6" w:rsidRPr="008E0CD6" w:rsidRDefault="008E0CD6" w:rsidP="008E0CD6">
                            <w:r w:rsidRPr="008E0CD6">
                              <w:t>Importantly, the findings of this study will also be made available in accessible formats to stakeholders in the community where the research was carried out. This will include presentations and knowledge-sharing sessions at local institutions such as the Sokoine University of Agriculture (SUA), as well as through ongoing collaboration with partner organizations like Sustainable Agriculture Tanzania (SAT) and the Royal Museum for Central Africa (RMCA).</w:t>
                            </w:r>
                          </w:p>
                          <w:p w14:paraId="63B5C0C8" w14:textId="00BD24ED" w:rsidR="000035D5" w:rsidRPr="008E0CD6" w:rsidRDefault="008E0CD6" w:rsidP="000035D5">
                            <w:r w:rsidRPr="008E0CD6">
                              <w:t>In addition, the results will be presented at relevant national and regional conferences to engage a broader audience of practitioners and decision-makers. All publications resulting from the project will be made freely available through open access platforms, and printed copies of the articles and summary materials will be distributed to key stakeholders and institutions involved in or impacted by the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223.8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" strokecolor="#193a65">
                <v:textbox>
                  <w:txbxContent>
                    <w:p w14:paraId="53B1EBDA" w14:textId="77777777" w:rsidR="008E0CD6" w:rsidRPr="008E0CD6" w:rsidRDefault="008E0CD6" w:rsidP="008E0CD6">
                      <w:pPr>
                        <w:rPr>
                          <w:lang w:val="en-BE"/>
                        </w:rPr>
                      </w:pPr>
                      <w:r w:rsidRPr="008E0CD6">
                        <w:rPr>
                          <w:lang w:val="en-BE"/>
                        </w:rPr>
                        <w:t>This research was conducted as part of a broader project funded by the Belgian Science Policy (BELSPO), which aims to support sustainable agroecological development through collaborative international research. An open access project report, summarizing the main findings and their implications, will be published in 2025 to ensure the wide dissemination of results.</w:t>
                      </w:r>
                    </w:p>
                    <w:p w14:paraId="6BB1DEF0" w14:textId="77777777" w:rsidR="008E0CD6" w:rsidRPr="008E0CD6" w:rsidRDefault="008E0CD6" w:rsidP="008E0CD6">
                      <w:pPr>
                        <w:rPr>
                          <w:lang w:val="en-BE"/>
                        </w:rPr>
                      </w:pPr>
                      <w:r w:rsidRPr="008E0CD6">
                        <w:rPr>
                          <w:lang w:val="en-BE"/>
                        </w:rPr>
                        <w:t>Importantly, the findings of this study will also be made available in accessible formats to stakeholders in the community where the research was carried out. This will include presentations and knowledge-sharing sessions at local institutions such as the Sokoine University of Agriculture (SUA), as well as through ongoing collaboration with partner organizations like Sustainable Agriculture Tanzania (SAT) and the Royal Museum for Central Africa (RMCA).</w:t>
                      </w:r>
                    </w:p>
                    <w:p w14:paraId="63B5C0C8" w14:textId="00BD24ED" w:rsidR="000035D5" w:rsidRPr="008E0CD6" w:rsidRDefault="008E0CD6" w:rsidP="000035D5">
                      <w:pPr>
                        <w:rPr>
                          <w:lang w:val="en-BE"/>
                        </w:rPr>
                      </w:pPr>
                      <w:r w:rsidRPr="008E0CD6">
                        <w:rPr>
                          <w:lang w:val="en-BE"/>
                        </w:rPr>
                        <w:t>In addition, the results will be presented at relevant national and regional conferences to engage a broader audience of practitioners and decision-makers. All publications resulting from the project will be made freely available through open access platforms, and printed copies of the articles and summary materials will be distributed to key stakeholders and institutions involved in or impacted by the research.</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5B18F51F">
                <wp:simplePos x="0" y="0"/>
                <wp:positionH relativeFrom="margin">
                  <wp:align>right</wp:align>
                </wp:positionH>
                <wp:positionV relativeFrom="paragraph">
                  <wp:posOffset>1080135</wp:posOffset>
                </wp:positionV>
                <wp:extent cx="6838950" cy="1770380"/>
                <wp:effectExtent l="0" t="0" r="19050" b="2032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70926"/>
                        </a:xfrm>
                        <a:prstGeom prst="rect">
                          <a:avLst/>
                        </a:prstGeom>
                        <a:solidFill>
                          <a:srgbClr val="FFFFFF"/>
                        </a:solidFill>
                        <a:ln w="9525">
                          <a:solidFill>
                            <a:srgbClr val="193A65"/>
                          </a:solidFill>
                          <a:miter lim="800000"/>
                          <a:headEnd/>
                          <a:tailEnd/>
                        </a:ln>
                      </wps:spPr>
                      <wps:txbx>
                        <w:txbxContent>
                          <w:p w14:paraId="66CF5A30" w14:textId="7DA4A33D" w:rsidR="00462F87" w:rsidRDefault="00462F87" w:rsidP="00462F87">
                            <w:r>
                              <w:t xml:space="preserve">As part of the Ethics Statement included in the manuscript (p. </w:t>
                            </w:r>
                            <w:r w:rsidR="00C253C7">
                              <w:t>8</w:t>
                            </w:r>
                            <w:r>
                              <w:t xml:space="preserve">, lines </w:t>
                            </w:r>
                            <w:r w:rsidR="00C253C7">
                              <w:t>174</w:t>
                            </w:r>
                            <w:r>
                              <w:t>–</w:t>
                            </w:r>
                            <w:r w:rsidR="00C253C7">
                              <w:t>185</w:t>
                            </w:r>
                            <w:r>
                              <w:t>), we clarify that:</w:t>
                            </w:r>
                          </w:p>
                          <w:p w14:paraId="3BC3C5E5" w14:textId="77777777" w:rsidR="00462F87" w:rsidRDefault="00462F87" w:rsidP="00462F87"/>
                          <w:p w14:paraId="608BAF97" w14:textId="1CF88749" w:rsidR="00462F87" w:rsidRDefault="00462F87" w:rsidP="00462F87">
                            <w:r>
                              <w:t>“As the Nagoya Protocol on Access and Benefit-sharing (ABS) is not formally implemented in Tanzania, the intellectual and physical ownership of samples collected in this study is governed by Mutually Agreed Terms (MATs) on the use of genetic resources, established between the Sokoine University of Agriculture (SUA) and the Royal Museum for Central Africa (RMCA). This agreement, which is inspired by and fully aligned with the principles of the Nagoya Protocol, is provided as Supplementary Material (S1File).”</w:t>
                            </w:r>
                          </w:p>
                          <w:p w14:paraId="69DC260B" w14:textId="77777777" w:rsidR="00462F87" w:rsidRDefault="00462F87" w:rsidP="00462F87"/>
                          <w:p w14:paraId="00461E4F" w14:textId="6D11B7C8" w:rsidR="004434D9" w:rsidRDefault="00462F87" w:rsidP="00462F87">
                            <w:r>
                              <w:t>We have included the full text of this agreement as Supplementary File S</w:t>
                            </w:r>
                            <w:r w:rsidR="008F5228">
                              <w:t>1</w:t>
                            </w:r>
                            <w:r>
                              <w:t xml:space="preserve"> to ensure full transparency regarding access and benefit-sharing arrangem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C1A4D03" id="_x0000_t202" coordsize="21600,21600" o:spt="202" path="m,l,21600r21600,l21600,xe">
                <v:stroke joinstyle="miter"/>
                <v:path gradientshapeok="t" o:connecttype="rect"/>
              </v:shapetype>
              <v:shape id="_x0000_s1033" type="#_x0000_t202" style="position:absolute;margin-left:487.3pt;margin-top:85.05pt;width:538.5pt;height:139.4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" strokecolor="#193a65">
                <v:textbox>
                  <w:txbxContent>
                    <w:p w14:paraId="66CF5A30" w14:textId="7DA4A33D" w:rsidR="00462F87" w:rsidRDefault="00462F87" w:rsidP="00462F87">
                      <w:r>
                        <w:t xml:space="preserve">As part of the Ethics Statement included in the manuscript (p. </w:t>
                      </w:r>
                      <w:r w:rsidR="00C253C7">
                        <w:t>8</w:t>
                      </w:r>
                      <w:r>
                        <w:t xml:space="preserve">, lines </w:t>
                      </w:r>
                      <w:r w:rsidR="00C253C7">
                        <w:t>174</w:t>
                      </w:r>
                      <w:r>
                        <w:t>–</w:t>
                      </w:r>
                      <w:r w:rsidR="00C253C7">
                        <w:t>185</w:t>
                      </w:r>
                      <w:r>
                        <w:t>), we clarify that:</w:t>
                      </w:r>
                    </w:p>
                    <w:p w14:paraId="3BC3C5E5" w14:textId="77777777" w:rsidR="00462F87" w:rsidRDefault="00462F87" w:rsidP="00462F87"/>
                    <w:p w14:paraId="608BAF97" w14:textId="1CF88749" w:rsidR="00462F87" w:rsidRDefault="00462F87" w:rsidP="00462F87">
                      <w:r>
                        <w:t>“As the Nagoya Protocol on Access and Benefit-sharing (ABS) is not formally implemented in Tanzania, the intellectual and physical ownership of samples collected in this study is governed by Mutually Agreed Terms (MATs) on the use of genetic resources, established between the Sokoine University of Agriculture (SUA) and the Royal Museum for Central Africa (RMCA). This agreement, which is inspired by and fully aligned with the principles of the Nagoya Protocol, is provided as Supplementary Material (S1File).”</w:t>
                      </w:r>
                    </w:p>
                    <w:p w14:paraId="69DC260B" w14:textId="77777777" w:rsidR="00462F87" w:rsidRDefault="00462F87" w:rsidP="00462F87"/>
                    <w:p w14:paraId="00461E4F" w14:textId="6D11B7C8" w:rsidR="004434D9" w:rsidRDefault="00462F87" w:rsidP="00462F87">
                      <w:r>
                        <w:t>We have included the full text of this agreement as Supplementary File S</w:t>
                      </w:r>
                      <w:r w:rsidR="008F5228">
                        <w:t>1</w:t>
                      </w:r>
                      <w:r>
                        <w:t xml:space="preserve"> to ensure full transparency regarding access and benefit-sharing arrangements.</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0555FC27">
                <wp:simplePos x="0" y="0"/>
                <wp:positionH relativeFrom="margin">
                  <wp:align>right</wp:align>
                </wp:positionH>
                <wp:positionV relativeFrom="paragraph">
                  <wp:posOffset>679450</wp:posOffset>
                </wp:positionV>
                <wp:extent cx="6838950" cy="1181100"/>
                <wp:effectExtent l="0" t="0" r="19050" b="1905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81100"/>
                        </a:xfrm>
                        <a:prstGeom prst="rect">
                          <a:avLst/>
                        </a:prstGeom>
                        <a:solidFill>
                          <a:srgbClr val="FFFFFF"/>
                        </a:solidFill>
                        <a:ln w="9525">
                          <a:solidFill>
                            <a:srgbClr val="193A65"/>
                          </a:solidFill>
                          <a:miter lim="800000"/>
                          <a:headEnd/>
                          <a:tailEnd/>
                        </a:ln>
                      </wps:spPr>
                      <wps:txbx>
                        <w:txbxContent>
                          <w:p w14:paraId="7E9D1D64" w14:textId="4D8C318D" w:rsidR="000035D5" w:rsidRPr="009C2D4F" w:rsidRDefault="00236BCF" w:rsidP="000035D5">
                            <w:pPr>
                              <w:rPr>
                                <w:lang w:val="en-GB"/>
                              </w:rPr>
                            </w:pPr>
                            <w:r w:rsidRPr="00236BCF">
                              <w:t xml:space="preserve">A small </w:t>
                            </w:r>
                            <w:proofErr w:type="spellStart"/>
                            <w:r w:rsidRPr="00236BCF">
                              <w:t>p</w:t>
                            </w:r>
                            <w:r w:rsidR="00903749">
                              <w:t>ro</w:t>
                            </w:r>
                            <w:r w:rsidRPr="00236BCF">
                              <w:t>ortion</w:t>
                            </w:r>
                            <w:proofErr w:type="spellEnd"/>
                            <w:r w:rsidRPr="00236BCF">
                              <w:t xml:space="preserve"> of the samples collected during this research was transferred to the Royal Museum for Central Africa (RMCA) to confirm their morphological identification. </w:t>
                            </w:r>
                            <w:proofErr w:type="gramStart"/>
                            <w:r w:rsidRPr="00236BCF">
                              <w:t>The majority of</w:t>
                            </w:r>
                            <w:proofErr w:type="gramEnd"/>
                            <w:r w:rsidRPr="00236BCF">
                              <w:t xml:space="preserve"> the material was, or is in the process of being, returned to the Sokoine University of Agriculture (SUA). In accordance with the agreements established between SUA and RMCA (see MATs), small subsets of voucher specimens are currently held at RMCA on loan. The intellectual and physical ownership of these specimens remains with SU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93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" strokecolor="#193a65">
                <v:textbox>
                  <w:txbxContent>
                    <w:p w14:paraId="7E9D1D64" w14:textId="4D8C318D" w:rsidR="000035D5" w:rsidRPr="009C2D4F" w:rsidRDefault="00236BCF" w:rsidP="000035D5">
                      <w:pPr>
                        <w:rPr>
                          <w:lang w:val="en-GB"/>
                        </w:rPr>
                      </w:pPr>
                      <w:r w:rsidRPr="00236BCF">
                        <w:t xml:space="preserve">A small </w:t>
                      </w:r>
                      <w:proofErr w:type="spellStart"/>
                      <w:r w:rsidRPr="00236BCF">
                        <w:t>p</w:t>
                      </w:r>
                      <w:r w:rsidR="00903749">
                        <w:t>ro</w:t>
                      </w:r>
                      <w:r w:rsidRPr="00236BCF">
                        <w:t>ortion</w:t>
                      </w:r>
                      <w:proofErr w:type="spellEnd"/>
                      <w:r w:rsidRPr="00236BCF">
                        <w:t xml:space="preserve"> of the samples collected during this research was transferred to the Royal Museum for Central Africa (RMCA) to confirm their morphological identification. The majority of the material was, or is in the process of being, returned to the Sokoine University of Agriculture (SUA). In accordance with the agreements established between SUA and RMCA (see MATs), small subsets of voucher specimens are currently held at RMCA on loan. The intellectual and physical ownership of these specimens remains with SU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67803E9" w:rsidR="000035D5" w:rsidRDefault="001F4F1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67803E9" w:rsidR="000035D5" w:rsidRDefault="001F4F14"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082D9B42">
                <wp:simplePos x="0" y="0"/>
                <wp:positionH relativeFrom="margin">
                  <wp:align>right</wp:align>
                </wp:positionH>
                <wp:positionV relativeFrom="paragraph">
                  <wp:posOffset>846455</wp:posOffset>
                </wp:positionV>
                <wp:extent cx="6838950" cy="1835150"/>
                <wp:effectExtent l="0" t="0" r="19050" b="1270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835150"/>
                        </a:xfrm>
                        <a:prstGeom prst="rect">
                          <a:avLst/>
                        </a:prstGeom>
                        <a:solidFill>
                          <a:srgbClr val="FFFFFF"/>
                        </a:solidFill>
                        <a:ln w="9525">
                          <a:solidFill>
                            <a:srgbClr val="193A65"/>
                          </a:solidFill>
                          <a:miter lim="800000"/>
                          <a:headEnd/>
                          <a:tailEnd/>
                        </a:ln>
                      </wps:spPr>
                      <wps:txbx>
                        <w:txbxContent>
                          <w:p w14:paraId="7AC96C49" w14:textId="77777777" w:rsidR="004558B6" w:rsidRPr="004558B6" w:rsidRDefault="004558B6" w:rsidP="004558B6">
                            <w:r w:rsidRPr="004558B6">
                              <w:t>The insect species collected in this study do not have known cultural significance for communities in the study area. The research was designed and implemented in close collaboration with institutions and stakeholders based in the region. Farmers contributed to the experimental treatments by applying agroecological and conventional farming protocols, following training and coordination provided by the Sokoine University of Agriculture (SUA) and Sustainable Agriculture Tanzania (SAT). Their participation was compensated in accordance with agreements established with SUA.</w:t>
                            </w:r>
                          </w:p>
                          <w:p w14:paraId="1C4C3079" w14:textId="77777777" w:rsidR="004558B6" w:rsidRPr="004558B6" w:rsidRDefault="004558B6" w:rsidP="004558B6">
                            <w:r w:rsidRPr="004558B6">
                              <w:t>Specimen collection was carried out by researchers from SUA, assisted by SUA students. This approach ensured that regional expertise was meaningfully integrated into the fieldwork, with transparent roles and responsibilities throughout the research process.</w:t>
                            </w:r>
                          </w:p>
                          <w:p w14:paraId="75D923C4" w14:textId="4105137D" w:rsidR="000035D5" w:rsidRPr="004558B6"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144.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" strokecolor="#193a65">
                <v:textbox>
                  <w:txbxContent>
                    <w:p w14:paraId="7AC96C49" w14:textId="77777777" w:rsidR="004558B6" w:rsidRPr="004558B6" w:rsidRDefault="004558B6" w:rsidP="004558B6">
                      <w:pPr>
                        <w:rPr>
                          <w:lang w:val="en-BE"/>
                        </w:rPr>
                      </w:pPr>
                      <w:r w:rsidRPr="004558B6">
                        <w:rPr>
                          <w:lang w:val="en-BE"/>
                        </w:rPr>
                        <w:t>The insect species collected in this study do not have known cultural significance for communities in the study area. The research was designed and implemented in close collaboration with institutions and stakeholders based in the region. Farmers contributed to the experimental treatments by applying agroecological and conventional farming protocols, following training and coordination provided by the Sokoine University of Agriculture (SUA) and Sustainable Agriculture Tanzania (SAT). Their participation was compensated in accordance with agreements established with SUA.</w:t>
                      </w:r>
                    </w:p>
                    <w:p w14:paraId="1C4C3079" w14:textId="77777777" w:rsidR="004558B6" w:rsidRPr="004558B6" w:rsidRDefault="004558B6" w:rsidP="004558B6">
                      <w:pPr>
                        <w:rPr>
                          <w:lang w:val="en-BE"/>
                        </w:rPr>
                      </w:pPr>
                      <w:r w:rsidRPr="004558B6">
                        <w:rPr>
                          <w:lang w:val="en-BE"/>
                        </w:rPr>
                        <w:t>Specimen collection was carried out by researchers from SUA, assisted by SUA students. This approach ensured that regional expertise was meaningfully integrated into the fieldwork, with transparent roles and responsibilities throughout the research process.</w:t>
                      </w:r>
                    </w:p>
                    <w:p w14:paraId="75D923C4" w14:textId="4105137D" w:rsidR="000035D5" w:rsidRPr="004558B6" w:rsidRDefault="000035D5" w:rsidP="000035D5">
                      <w:pPr>
                        <w:rPr>
                          <w:lang w:val="en-BE"/>
                        </w:rPr>
                      </w:pP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w:lastRenderedPageBreak/>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561C38E" w:rsidR="000035D5" w:rsidRDefault="001F4F1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561C38E" w:rsidR="000035D5" w:rsidRDefault="001F4F14"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4E2677" w:rsidRPr="00F57A3B" w:rsidRDefault="004E2677">
      <w:pPr>
        <w:rPr>
          <w:rFonts w:ascii="Arial" w:hAnsi="Arial" w:cs="Arial"/>
        </w:rPr>
      </w:pPr>
    </w:p>
    <w:sectPr w:rsidR="004E2677"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C0AFFC" w14:textId="77777777" w:rsidR="00DA7B33" w:rsidRDefault="00DA7B33" w:rsidP="00F57A3B">
      <w:r>
        <w:separator/>
      </w:r>
    </w:p>
  </w:endnote>
  <w:endnote w:type="continuationSeparator" w:id="0">
    <w:p w14:paraId="03518BBE" w14:textId="77777777" w:rsidR="00DA7B33" w:rsidRDefault="00DA7B3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6E0367" w14:textId="77777777" w:rsidR="00DA7B33" w:rsidRDefault="00DA7B33" w:rsidP="00F57A3B">
      <w:r>
        <w:separator/>
      </w:r>
    </w:p>
  </w:footnote>
  <w:footnote w:type="continuationSeparator" w:id="0">
    <w:p w14:paraId="1FDFE551" w14:textId="77777777" w:rsidR="00DA7B33" w:rsidRDefault="00DA7B3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02F6"/>
    <w:rsid w:val="000C27EC"/>
    <w:rsid w:val="000F365D"/>
    <w:rsid w:val="00116E71"/>
    <w:rsid w:val="00147FD2"/>
    <w:rsid w:val="00151D2E"/>
    <w:rsid w:val="001D0844"/>
    <w:rsid w:val="001F15FD"/>
    <w:rsid w:val="001F4F14"/>
    <w:rsid w:val="00236BCF"/>
    <w:rsid w:val="00297E54"/>
    <w:rsid w:val="002B5C2D"/>
    <w:rsid w:val="0031664A"/>
    <w:rsid w:val="00335779"/>
    <w:rsid w:val="00375CE2"/>
    <w:rsid w:val="003F0EC2"/>
    <w:rsid w:val="00406112"/>
    <w:rsid w:val="00425DE8"/>
    <w:rsid w:val="004434D9"/>
    <w:rsid w:val="004558B6"/>
    <w:rsid w:val="00462F87"/>
    <w:rsid w:val="004A5A68"/>
    <w:rsid w:val="004A7A57"/>
    <w:rsid w:val="004C71C4"/>
    <w:rsid w:val="004E2677"/>
    <w:rsid w:val="00504C44"/>
    <w:rsid w:val="00515BC0"/>
    <w:rsid w:val="00541C18"/>
    <w:rsid w:val="00580384"/>
    <w:rsid w:val="00590EA6"/>
    <w:rsid w:val="0059482D"/>
    <w:rsid w:val="005C7D56"/>
    <w:rsid w:val="00620964"/>
    <w:rsid w:val="00636E09"/>
    <w:rsid w:val="006617A3"/>
    <w:rsid w:val="00671C69"/>
    <w:rsid w:val="0069423E"/>
    <w:rsid w:val="006F5F45"/>
    <w:rsid w:val="00727AD1"/>
    <w:rsid w:val="007974EC"/>
    <w:rsid w:val="00813585"/>
    <w:rsid w:val="00831ADE"/>
    <w:rsid w:val="00841F25"/>
    <w:rsid w:val="00844684"/>
    <w:rsid w:val="008D4484"/>
    <w:rsid w:val="008E0CD6"/>
    <w:rsid w:val="008E225B"/>
    <w:rsid w:val="008F5228"/>
    <w:rsid w:val="00903749"/>
    <w:rsid w:val="009364D9"/>
    <w:rsid w:val="00977CE9"/>
    <w:rsid w:val="009C2D4F"/>
    <w:rsid w:val="009F64B2"/>
    <w:rsid w:val="00A02DEA"/>
    <w:rsid w:val="00A15F57"/>
    <w:rsid w:val="00A25E52"/>
    <w:rsid w:val="00A41A0E"/>
    <w:rsid w:val="00A43F5B"/>
    <w:rsid w:val="00A752C1"/>
    <w:rsid w:val="00A961CD"/>
    <w:rsid w:val="00AC563A"/>
    <w:rsid w:val="00AD410C"/>
    <w:rsid w:val="00B039E1"/>
    <w:rsid w:val="00B263B8"/>
    <w:rsid w:val="00B40A6D"/>
    <w:rsid w:val="00BA5C1B"/>
    <w:rsid w:val="00BA7922"/>
    <w:rsid w:val="00BD19EC"/>
    <w:rsid w:val="00BD249B"/>
    <w:rsid w:val="00C078D2"/>
    <w:rsid w:val="00C253C7"/>
    <w:rsid w:val="00CB198B"/>
    <w:rsid w:val="00CE050E"/>
    <w:rsid w:val="00CE6C8A"/>
    <w:rsid w:val="00CE7816"/>
    <w:rsid w:val="00D037FC"/>
    <w:rsid w:val="00D03D07"/>
    <w:rsid w:val="00D951C7"/>
    <w:rsid w:val="00DA7B33"/>
    <w:rsid w:val="00E004E6"/>
    <w:rsid w:val="00E03BFE"/>
    <w:rsid w:val="00E32A49"/>
    <w:rsid w:val="00E976A3"/>
    <w:rsid w:val="00F57A3B"/>
    <w:rsid w:val="00F64ACF"/>
    <w:rsid w:val="00FA2582"/>
    <w:rsid w:val="00FC0038"/>
    <w:rsid w:val="00FE18AB"/>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3438779">
      <w:bodyDiv w:val="1"/>
      <w:marLeft w:val="0"/>
      <w:marRight w:val="0"/>
      <w:marTop w:val="0"/>
      <w:marBottom w:val="0"/>
      <w:divBdr>
        <w:top w:val="none" w:sz="0" w:space="0" w:color="auto"/>
        <w:left w:val="none" w:sz="0" w:space="0" w:color="auto"/>
        <w:bottom w:val="none" w:sz="0" w:space="0" w:color="auto"/>
        <w:right w:val="none" w:sz="0" w:space="0" w:color="auto"/>
      </w:divBdr>
    </w:div>
    <w:div w:id="300186809">
      <w:bodyDiv w:val="1"/>
      <w:marLeft w:val="0"/>
      <w:marRight w:val="0"/>
      <w:marTop w:val="0"/>
      <w:marBottom w:val="0"/>
      <w:divBdr>
        <w:top w:val="none" w:sz="0" w:space="0" w:color="auto"/>
        <w:left w:val="none" w:sz="0" w:space="0" w:color="auto"/>
        <w:bottom w:val="none" w:sz="0" w:space="0" w:color="auto"/>
        <w:right w:val="none" w:sz="0" w:space="0" w:color="auto"/>
      </w:divBdr>
    </w:div>
    <w:div w:id="935098024">
      <w:bodyDiv w:val="1"/>
      <w:marLeft w:val="0"/>
      <w:marRight w:val="0"/>
      <w:marTop w:val="0"/>
      <w:marBottom w:val="0"/>
      <w:divBdr>
        <w:top w:val="none" w:sz="0" w:space="0" w:color="auto"/>
        <w:left w:val="none" w:sz="0" w:space="0" w:color="auto"/>
        <w:bottom w:val="none" w:sz="0" w:space="0" w:color="auto"/>
        <w:right w:val="none" w:sz="0" w:space="0" w:color="auto"/>
      </w:divBdr>
    </w:div>
    <w:div w:id="1000349822">
      <w:bodyDiv w:val="1"/>
      <w:marLeft w:val="0"/>
      <w:marRight w:val="0"/>
      <w:marTop w:val="0"/>
      <w:marBottom w:val="0"/>
      <w:divBdr>
        <w:top w:val="none" w:sz="0" w:space="0" w:color="auto"/>
        <w:left w:val="none" w:sz="0" w:space="0" w:color="auto"/>
        <w:bottom w:val="none" w:sz="0" w:space="0" w:color="auto"/>
        <w:right w:val="none" w:sz="0" w:space="0" w:color="auto"/>
      </w:divBdr>
    </w:div>
    <w:div w:id="1060715908">
      <w:bodyDiv w:val="1"/>
      <w:marLeft w:val="0"/>
      <w:marRight w:val="0"/>
      <w:marTop w:val="0"/>
      <w:marBottom w:val="0"/>
      <w:divBdr>
        <w:top w:val="none" w:sz="0" w:space="0" w:color="auto"/>
        <w:left w:val="none" w:sz="0" w:space="0" w:color="auto"/>
        <w:bottom w:val="none" w:sz="0" w:space="0" w:color="auto"/>
        <w:right w:val="none" w:sz="0" w:space="0" w:color="auto"/>
      </w:divBdr>
    </w:div>
    <w:div w:id="1491169093">
      <w:bodyDiv w:val="1"/>
      <w:marLeft w:val="0"/>
      <w:marRight w:val="0"/>
      <w:marTop w:val="0"/>
      <w:marBottom w:val="0"/>
      <w:divBdr>
        <w:top w:val="none" w:sz="0" w:space="0" w:color="auto"/>
        <w:left w:val="none" w:sz="0" w:space="0" w:color="auto"/>
        <w:bottom w:val="none" w:sz="0" w:space="0" w:color="auto"/>
        <w:right w:val="none" w:sz="0" w:space="0" w:color="auto"/>
      </w:divBdr>
    </w:div>
    <w:div w:id="1785227395">
      <w:bodyDiv w:val="1"/>
      <w:marLeft w:val="0"/>
      <w:marRight w:val="0"/>
      <w:marTop w:val="0"/>
      <w:marBottom w:val="0"/>
      <w:divBdr>
        <w:top w:val="none" w:sz="0" w:space="0" w:color="auto"/>
        <w:left w:val="none" w:sz="0" w:space="0" w:color="auto"/>
        <w:bottom w:val="none" w:sz="0" w:space="0" w:color="auto"/>
        <w:right w:val="none" w:sz="0" w:space="0" w:color="auto"/>
      </w:divBdr>
    </w:div>
    <w:div w:id="1940484099">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5</Pages>
  <Words>891</Words>
  <Characters>5091</Characters>
  <Application>Microsoft Office Word</Application>
  <DocSecurity>0</DocSecurity>
  <Lines>78</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IJA KABOTA</cp:lastModifiedBy>
  <cp:revision>5</cp:revision>
  <dcterms:created xsi:type="dcterms:W3CDTF">2025-05-26T13:36:00Z</dcterms:created>
  <dcterms:modified xsi:type="dcterms:W3CDTF">2025-06-02T0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6ff7d5d-8fcd-4788-83a2-bbe85d2840e1</vt:lpwstr>
  </property>
</Properties>
</file>